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Supplementary Table S1. Protein and antibody information.</w:t>
      </w:r>
      <w:r>
        <w:rPr>
          <w:sz w:val="22"/>
          <w:szCs w:val="22"/>
        </w:rPr>
        <w:t xml:space="preserve"> All proteins used in RPPA are included, with common and official names. Functional class: ID, mutation in the human gene results in intellectual disability (Sturgeon et al 2012). LM, SP and ST: mutation of the mouse gene results in abnormal learning/memory, synaptic plasticity and synaptic transmission, respectively (information from the Mammalian Phenotype Browser, </w:t>
      </w:r>
      <w:hyperlink r:id="rId2">
        <w:r>
          <w:rPr>
            <w:rStyle w:val="InternetLink"/>
            <w:sz w:val="22"/>
            <w:szCs w:val="22"/>
          </w:rPr>
          <w:t>http://www.informatics.jax.org/searches/MP_form.shtml</w:t>
        </w:r>
      </w:hyperlink>
      <w:r>
        <w:rPr>
          <w:sz w:val="22"/>
          <w:szCs w:val="22"/>
        </w:rPr>
        <w:t>); Y, yes. Other: MAPK, protein is a component mitogen activated protein kinase pathway; MTOR: protein is a component of the mechanistic target of rapamycin pathway; apoptosis, protein functions in apoptosis; IEG, immediate early gene; AD, reported abnormal in brains of patients with Alzheimer’s Disease or mouse models of A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3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170"/>
        <w:gridCol w:w="686"/>
        <w:gridCol w:w="34"/>
        <w:gridCol w:w="596"/>
        <w:gridCol w:w="34"/>
        <w:gridCol w:w="450"/>
        <w:gridCol w:w="686"/>
        <w:gridCol w:w="34"/>
        <w:gridCol w:w="1620"/>
        <w:gridCol w:w="2790"/>
        <w:gridCol w:w="2070"/>
        <w:gridCol w:w="1260"/>
      </w:tblGrid>
      <w:tr>
        <w:trPr>
          <w:trHeight w:val="251" w:hRule="atLeast"/>
        </w:trPr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mmon protein name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fficial name</w:t>
            </w:r>
          </w:p>
        </w:tc>
        <w:tc>
          <w:tcPr>
            <w:tcW w:w="414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unctional class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ntibody Source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atalogue #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ilution</w:t>
            </w:r>
          </w:p>
        </w:tc>
      </w:tr>
      <w:tr>
        <w:trPr>
          <w:trHeight w:val="70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M</w:t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P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T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K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KT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O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nta Cruz Biotechnolog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-16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3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PK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KAA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O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75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D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ptosi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X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poptosi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75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CL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CL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ptosi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F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MKI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MK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SP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SP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ptosis; A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>
          <w:trHeight w:val="35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SP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SP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ptosis;A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vus Biological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B100-56366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>
          <w:trHeight w:val="35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K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K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E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EB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IF4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vus Biological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BP2-24504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K1/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K1/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nta Cruz Biotechnolog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-1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3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uR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IA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lu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75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uR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IA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lu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3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SK3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SK3B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OR; A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D Bioscienc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02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30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N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K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K1/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2K1/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OR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O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IN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; iGlu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state Biotechnolog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7-3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R2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IN2A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; iGlu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Solution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97-NR2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5/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K5R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75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K1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70S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S6KB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O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nta Cruz Biotechnolog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-84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4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KT (Ser47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KT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O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BRAF(Thr4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F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itomic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98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1000</w:t>
            </w:r>
          </w:p>
        </w:tc>
      </w:tr>
      <w:tr>
        <w:trPr>
          <w:trHeight w:val="3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CAMKIIA/B(Thr28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MK2A/B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Solution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005-2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40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ASP9(Ser19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PS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ptosi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gen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3044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3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REB( Ser13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EB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Solution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010-1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IF4B(Ser42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IF4B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O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LK1 (Ser38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K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nta Cruz Biotechnolog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-84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K1/2(Tyr20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K1/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nta Cruz Biotechnolog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-73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GluR2(Tyr87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IA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lu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GSK3</w:t>
            </w:r>
            <w:r>
              <w:rPr>
                <w:rFonts w:cs="Arial" w:ascii="Symbol" w:hAnsi="Symbol"/>
                <w:sz w:val="22"/>
                <w:szCs w:val="22"/>
              </w:rPr>
              <w:t></w:t>
            </w:r>
            <w:r>
              <w:rPr>
                <w:rFonts w:cs="Arial" w:ascii="Arial" w:hAnsi="Arial"/>
                <w:sz w:val="22"/>
                <w:szCs w:val="22"/>
              </w:rPr>
              <w:t>(Tyr21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SK3B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OR; A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D Bioscienc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23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3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Cell Signaling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JAK2 (Tyr1007/100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AK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nta Cruz Biotechnolog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-218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JNK(Thr183/Tyr18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K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10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MEK1/2(Ser217/22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2K1/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75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MTOR(Ser244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OR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O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NR1(Ser88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IN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; iGlu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itomic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29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NR2A(Tyr124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IN2A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;iGlu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NR2B(Tyr133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IN2B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; iGlu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Solution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516-13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P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P70S6(Thr38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S6KB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O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PKCA/B(Thr638/64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KAA/B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75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SK(Ser38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S6KA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6(Ser240/24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S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O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TAT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E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PT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TOR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O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75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K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S6KA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K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3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S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O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AK-STA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K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TRK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</w:t>
            </w:r>
          </w:p>
        </w:tc>
        <w:tc>
          <w:tcPr>
            <w:tcW w:w="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itomic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44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nformatics.jax.org/searches/MP_form.s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6T21:06:00Z</dcterms:created>
  <dc:creator>Ahmed, Md. Mahiuddin</dc:creator>
  <dc:description/>
  <cp:keywords/>
  <dc:language>en-US</dc:language>
  <cp:lastModifiedBy>Marco Gonzalez</cp:lastModifiedBy>
  <cp:lastPrinted>2020-10-14T13:15:00Z</cp:lastPrinted>
  <dcterms:modified xsi:type="dcterms:W3CDTF">2021-01-16T21:06:00Z</dcterms:modified>
  <cp:revision>2</cp:revision>
  <dc:subject/>
  <dc:title>Supplementary Table S2</dc:title>
</cp:coreProperties>
</file>